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p w14:paraId="1C3828DA" w14:textId="2F1477E9" w:rsidR="009E7A26" w:rsidRPr="009E7A26" w:rsidRDefault="45B565D2" w:rsidP="0A6EE55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3 Table. Climatic features selected by the LSTM model, grouped by variable category across Immediate Geographic Regions (IGRs).</w:t>
      </w:r>
      <w:r>
        <w:rPr>
          <w:rFonts w:ascii="Times New Roman" w:eastAsia="Times New Roman" w:hAnsi="Times New Roman" w:cs="Times New Roman"/>
        </w:rPr>
        <w:t> </w:t>
      </w:r>
    </w:p>
    <w:tbl>
      <w:tblPr>
        <w:tblStyle w:val="SimplesTabela2"/>
        <w:tblW w:w="12960" w:type="dxa"/>
        <w:tblLayout w:type="fixed"/>
        <w:tblLook w:val="04A0" w:firstRow="1" w:lastRow="0" w:firstColumn="1" w:lastColumn="0" w:noHBand="0" w:noVBand="1"/>
      </w:tblPr>
      <w:tblGrid>
        <w:gridCol w:w="1418"/>
        <w:gridCol w:w="2909"/>
        <w:gridCol w:w="3689"/>
        <w:gridCol w:w="3598"/>
        <w:gridCol w:w="1346"/>
      </w:tblGrid>
      <w:tr w:rsidR="009E7A26" w:rsidRPr="009E7A26" w14:paraId="77E631DB" w14:textId="77777777" w:rsidTr="002C7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183F163" w14:textId="695125D0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IGR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2DD033AA" w14:textId="77777777" w:rsidR="009E7A26" w:rsidRPr="009E7A26" w:rsidRDefault="45B565D2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275ACC4A" w14:textId="77777777" w:rsidR="009E7A26" w:rsidRPr="009E7A26" w:rsidRDefault="45B565D2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615BE9F4" w14:textId="77777777" w:rsidR="009E7A26" w:rsidRPr="009E7A26" w:rsidRDefault="45B565D2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1E2B22E3" w14:textId="77777777" w:rsidR="009E7A26" w:rsidRPr="009E7A26" w:rsidRDefault="45B565D2" w:rsidP="0A6EE5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7E9E3A72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513A521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Aleg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DB2C58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7E5053A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6AA74EA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WEEKLY_PRECIPITATION_SUM </w:t>
            </w:r>
          </w:p>
        </w:tc>
        <w:tc>
          <w:tcPr>
            <w:tcW w:w="1346" w:type="dxa"/>
            <w:hideMark/>
          </w:tcPr>
          <w:p w14:paraId="2F80E357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UMM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4304D2CB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7353050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Belo Horizont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E8B1B24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699D291D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2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4D3F3319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0C981FB3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35159900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B179B80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mpina Grand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43B54A9A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1CFBCC4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4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02D809C6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_OCCURRENC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34FBA5D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1B1CD3C2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89B5D75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mpos dos Goytacaze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1B5D1DC9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5E4C580C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2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31DAAEC2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2D6F1F9F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UMM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72F0ABD1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BF46768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alã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2A2FE7E2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0ADFA08C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TEMPERATURE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401ECD5D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_OCCURRENC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78B92C9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2F524482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5FC60A6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ruz Alt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0E146D31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40AD9CB6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TEMPERATURE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5F61B686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_OCCURRENC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42A42CAA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087803C4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21B0566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Distrito Federal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1AAC92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6FF4F39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TEMPERATU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23316E00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3A55CBCB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234F1946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F352195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Frederico Westphale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345657DA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6F75104C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2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78FF2619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6F657BE6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66A4984B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C894981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Ijuí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29D5A0B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038492C9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TEMPERATURE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0FFFE2DE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WEEKLY_PRECIPITATION_SUM </w:t>
            </w:r>
          </w:p>
        </w:tc>
        <w:tc>
          <w:tcPr>
            <w:tcW w:w="1346" w:type="dxa"/>
            <w:hideMark/>
          </w:tcPr>
          <w:p w14:paraId="66AF1AD0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7FFEE51B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3736351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Juiz de For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0CB5EDC0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3A6E91A1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4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3ED58DC7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_OCCURRENC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21ACDF4A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WINT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25FAEEC4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A84B18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inhare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0355D587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0EED4E9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3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40EDF48A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03CB369E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5C5E8AE9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6A6A4DB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aringá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20F1C41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78BBDA61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2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59B5A33D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2844397F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4B900DCB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203FB51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Maríli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5DCD10C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HUMIDITY_MEAN_WEEKLY </w:t>
            </w:r>
          </w:p>
        </w:tc>
        <w:tc>
          <w:tcPr>
            <w:tcW w:w="3689" w:type="dxa"/>
            <w:hideMark/>
          </w:tcPr>
          <w:p w14:paraId="1F090DD7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1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3964B46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PRECIPITATION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67693E83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48926579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6DF54B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Oliveir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45682233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46F4E434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3BE38B63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RAINY_DAY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23672F68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449C6794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34BB1BE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asso Fund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79EE973E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512D21D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WEEKLY_MEAN_TEMPERATU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4B77A90B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WEEKLY_PRECIPITATION_SUM </w:t>
            </w:r>
          </w:p>
        </w:tc>
        <w:tc>
          <w:tcPr>
            <w:tcW w:w="1346" w:type="dxa"/>
            <w:hideMark/>
          </w:tcPr>
          <w:p w14:paraId="489CDB7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43C58D93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F3E8291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asso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5C23BA6F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61B41248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I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542E4BD1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RAINY_DAYS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0F1F6DD7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14F91D56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CD50A49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irapor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3F849BD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4731D2D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1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5D72739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0ACA7BB9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08586FBD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3E71767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orto Aleg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437995DF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2A77627B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WEEKLY_MEAN_TEMPERATURE </w:t>
            </w:r>
          </w:p>
        </w:tc>
        <w:tc>
          <w:tcPr>
            <w:tcW w:w="3598" w:type="dxa"/>
            <w:hideMark/>
          </w:tcPr>
          <w:p w14:paraId="4109D3B0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WEEKLY_PRECIPITATION_SUM </w:t>
            </w:r>
          </w:p>
        </w:tc>
        <w:tc>
          <w:tcPr>
            <w:tcW w:w="1346" w:type="dxa"/>
            <w:hideMark/>
          </w:tcPr>
          <w:p w14:paraId="310AD9F6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4F1F8EBA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3C35012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Ribeirão Pret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36E39509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53D95395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EA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536868C0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67875D9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1C5E6F06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8B359FA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Rio de Janeir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38F8E94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1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155DBDE7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1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484AFD3E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_LAG_WEEKLY_PRECIPITATION_SUM </w:t>
            </w:r>
          </w:p>
        </w:tc>
        <w:tc>
          <w:tcPr>
            <w:tcW w:w="1346" w:type="dxa"/>
            <w:hideMark/>
          </w:tcPr>
          <w:p w14:paraId="7FE20172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UMM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56C4D52B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DD5EF5A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alvado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434C360C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2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5DC248D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3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0171622F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WEEKLY_PRECIPITATION_SUM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75D06523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UMM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7AA8AEB8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832B5C0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nta Cruz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d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Sul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2C736C81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63165DF6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TEMPERATURE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6C1FA30C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2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14BEE6CB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3B4645E7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443B2CB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anta Mari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242EE971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36BE69C5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TEMPERATURE_MEAN_WEEKLY_MI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41EC7C9D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287568E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2DEC6EDC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1F47C8C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ão Miguel do Oest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6B5AC13A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HUMIDITY_MEAN_WEEKL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13B3BB05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ERCENTILE_WEEKLY_MEAN_TEMPERATU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711A6656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3_PRECIPITATIO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1CD4E1F0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SPRING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373D56AD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265AA03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ão Paulo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713828DA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12842564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TEMPERATUR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729B19E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PRECIPITATION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433DDC68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WINT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7D868072" w14:textId="77777777" w:rsidTr="002C759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732FCF8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Uberab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0A1F92EF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EXTREME_CLIMATE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78549052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1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5F318E27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PRECIPITATION_OCCURRENCE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0B274B75" w14:textId="77777777" w:rsidR="009E7A26" w:rsidRPr="009E7A26" w:rsidRDefault="45B565D2" w:rsidP="0A6EE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AUTUMN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  <w:tr w:rsidR="009E7A26" w:rsidRPr="009E7A26" w14:paraId="39D67D59" w14:textId="77777777" w:rsidTr="002C7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BFA976B" w14:textId="77777777" w:rsidR="009E7A26" w:rsidRPr="009E7A26" w:rsidRDefault="45B565D2" w:rsidP="0A6EE551">
            <w:pPr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Uberlândia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2909" w:type="dxa"/>
            <w:hideMark/>
          </w:tcPr>
          <w:p w14:paraId="478F9D0B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LAG_4_HUMIDITY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689" w:type="dxa"/>
            <w:hideMark/>
          </w:tcPr>
          <w:p w14:paraId="6B88792C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ATEGORY_TEMPERATURE_QUANTILE_04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3598" w:type="dxa"/>
            <w:hideMark/>
          </w:tcPr>
          <w:p w14:paraId="6D9D8671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CHANGE_PRECIPITATION_GREATER75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  <w:tc>
          <w:tcPr>
            <w:tcW w:w="1346" w:type="dxa"/>
            <w:hideMark/>
          </w:tcPr>
          <w:p w14:paraId="4F3B87D3" w14:textId="77777777" w:rsidR="009E7A26" w:rsidRPr="009E7A26" w:rsidRDefault="45B565D2" w:rsidP="0A6EE5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pt-BR"/>
              </w:rPr>
            </w:pPr>
            <w:r>
              <w:rPr>
                <w:rFonts w:ascii="Times New Roman" w:eastAsia="Times New Roman" w:hAnsi="Times New Roman" w:cs="Times New Roman"/>
              </w:rPr>
              <w:t>SEASON_WINTER</w:t>
            </w:r>
            <w:r>
              <w:rPr>
                <w:rFonts w:ascii="Times New Roman" w:eastAsia="Times New Roman" w:hAnsi="Times New Roman" w:cs="Times New Roman"/>
                <w:lang w:val="pt-BR"/>
              </w:rPr>
              <w:t> </w:t>
            </w:r>
          </w:p>
        </w:tc>
      </w:tr>
    </w:tbl>
    <w:sectPr w:rsidR="00704373" w:rsidRPr="00704373" w:rsidSect="009C047A">
      <w:headerReference w:type="default" r:id="rId1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